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850" w:type="dxa"/>
        <w:tblLayout w:type="fixed"/>
        <w:tblLook w:val="04A0" w:firstRow="1" w:lastRow="0" w:firstColumn="1" w:lastColumn="0" w:noHBand="0" w:noVBand="1"/>
      </w:tblPr>
      <w:tblGrid>
        <w:gridCol w:w="1880"/>
        <w:gridCol w:w="1350"/>
        <w:gridCol w:w="1642"/>
        <w:gridCol w:w="1328"/>
        <w:gridCol w:w="1665"/>
        <w:gridCol w:w="1305"/>
        <w:gridCol w:w="1687"/>
        <w:gridCol w:w="1283"/>
        <w:gridCol w:w="1710"/>
      </w:tblGrid>
      <w:tr w:rsidR="00E83703" w:rsidRPr="00E83703" w:rsidTr="00E83703">
        <w:trPr>
          <w:trHeight w:val="20"/>
        </w:trPr>
        <w:tc>
          <w:tcPr>
            <w:tcW w:w="1385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upplementary table: 2174 MCI community (N=982) and school/childcare (N=1192) related strategies over time by cohort/school district</w:t>
            </w:r>
          </w:p>
        </w:tc>
      </w:tr>
      <w:tr w:rsidR="00E83703" w:rsidRPr="00E83703" w:rsidTr="00E83703">
        <w:trPr>
          <w:trHeight w:val="20"/>
        </w:trPr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9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299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Year 2</w:t>
            </w:r>
          </w:p>
        </w:tc>
        <w:tc>
          <w:tcPr>
            <w:tcW w:w="2992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Year 3</w:t>
            </w:r>
          </w:p>
        </w:tc>
        <w:tc>
          <w:tcPr>
            <w:tcW w:w="299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Year 4</w:t>
            </w:r>
          </w:p>
        </w:tc>
      </w:tr>
      <w:tr w:rsidR="00E83703" w:rsidRPr="00E83703" w:rsidTr="00E83703">
        <w:trPr>
          <w:trHeight w:val="2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chool/Childcare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chool/Childcare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chool/Childcar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chool/Childcare</w:t>
            </w:r>
          </w:p>
        </w:tc>
      </w:tr>
      <w:tr w:rsidR="00E83703" w:rsidRPr="00E83703" w:rsidTr="00E83703">
        <w:trPr>
          <w:trHeight w:val="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hort 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4 (0.96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39 (1.28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31 (0.9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36 (1.38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86 (1.1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41 (1.2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65 (0.7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78 (1.12)</w:t>
            </w:r>
          </w:p>
        </w:tc>
      </w:tr>
      <w:tr w:rsidR="00E83703" w:rsidRPr="00E83703" w:rsidTr="00E83703">
        <w:trPr>
          <w:trHeight w:val="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43552F" w:rsidP="00E83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ool #1.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(0.75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 (1.31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 (1.0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 (1.60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 (1.02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 (1.0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 (0.5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 (1.13)</w:t>
            </w:r>
          </w:p>
        </w:tc>
      </w:tr>
      <w:tr w:rsidR="00E83703" w:rsidRPr="00E83703" w:rsidTr="00E83703">
        <w:trPr>
          <w:trHeight w:val="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43552F" w:rsidP="00E83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ool #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 (1.65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 (1.8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 (1.2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 (1.65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 (1.3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 (1.3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 (1.1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 (1.10)</w:t>
            </w:r>
          </w:p>
        </w:tc>
      </w:tr>
      <w:tr w:rsidR="00E83703" w:rsidRPr="00E83703" w:rsidTr="00E83703">
        <w:trPr>
          <w:trHeight w:val="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43552F" w:rsidP="00E83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ool #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(1.65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 (1.89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(0.9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 (1.65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 (1.01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 (1.4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 (0.7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 (1.39)</w:t>
            </w:r>
          </w:p>
        </w:tc>
      </w:tr>
      <w:tr w:rsidR="00E83703" w:rsidRPr="00E83703" w:rsidTr="00E83703">
        <w:trPr>
          <w:trHeight w:val="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43552F" w:rsidP="00E83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ool #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 (0.78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 (1.20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 (1.0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 (1.30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 (1.03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 (1.0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 (0.8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 (1.02)</w:t>
            </w:r>
          </w:p>
        </w:tc>
      </w:tr>
      <w:tr w:rsidR="00E83703" w:rsidRPr="00E83703" w:rsidTr="00E83703">
        <w:trPr>
          <w:trHeight w:val="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43552F" w:rsidP="00E83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ool #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 (0.96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 (0.9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 (1.30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 (0.81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 (1.3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 (0.5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 (0.94)</w:t>
            </w:r>
          </w:p>
        </w:tc>
      </w:tr>
      <w:tr w:rsidR="00E83703" w:rsidRPr="00E83703" w:rsidTr="00E83703">
        <w:trPr>
          <w:trHeight w:val="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43552F" w:rsidP="00E83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ool #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 (0.69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 (2.25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 (0.9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 (1.81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(1.65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 (2.1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 (1.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 (1.70)</w:t>
            </w:r>
          </w:p>
        </w:tc>
      </w:tr>
      <w:tr w:rsidR="00E83703" w:rsidRPr="00E83703" w:rsidTr="00E83703">
        <w:trPr>
          <w:trHeight w:val="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43552F" w:rsidP="00E83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ool #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 (1.65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(1.2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 (1.31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 (1.63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 (0.9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(0.9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 (1.55)</w:t>
            </w:r>
          </w:p>
        </w:tc>
      </w:tr>
      <w:tr w:rsidR="00E83703" w:rsidRPr="00E83703" w:rsidTr="00E83703">
        <w:trPr>
          <w:trHeight w:val="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43552F" w:rsidP="00E83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ool #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(1.43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 (0.9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(1.80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 (1.84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(2.2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(0.7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(0.90)</w:t>
            </w:r>
          </w:p>
        </w:tc>
      </w:tr>
      <w:tr w:rsidR="00E83703" w:rsidRPr="00E83703" w:rsidTr="00E83703">
        <w:trPr>
          <w:trHeight w:val="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43552F" w:rsidP="00E83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ool #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(1.20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 (0.94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 (0.6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 (1.18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 (0.84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 (1.4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 (0.4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 (0.96)</w:t>
            </w:r>
          </w:p>
        </w:tc>
      </w:tr>
      <w:tr w:rsidR="00E83703" w:rsidRPr="00E83703" w:rsidTr="00E83703">
        <w:trPr>
          <w:trHeight w:val="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43552F" w:rsidP="00E83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ool #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 (1.16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 (1.2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 (1.38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 (1.28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 (0.8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 (0.9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 (0.85)</w:t>
            </w:r>
          </w:p>
        </w:tc>
      </w:tr>
      <w:tr w:rsidR="00E83703" w:rsidRPr="00E83703" w:rsidTr="00E83703">
        <w:trPr>
          <w:trHeight w:val="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43552F" w:rsidP="004355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chool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#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(0.30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 (0.4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 (0.81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 (0.91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 (1.7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 (0.4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(1.20)</w:t>
            </w:r>
          </w:p>
        </w:tc>
      </w:tr>
      <w:tr w:rsidR="00E83703" w:rsidRPr="00E83703" w:rsidTr="00E83703">
        <w:trPr>
          <w:trHeight w:val="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43552F" w:rsidP="00E83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ool #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(1.20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 (1.07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 (1.3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 (0.88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 (1.14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 (1.2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 (0.5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 (1.23)</w:t>
            </w:r>
          </w:p>
        </w:tc>
      </w:tr>
      <w:tr w:rsidR="00E83703" w:rsidRPr="00E83703" w:rsidTr="00E83703">
        <w:trPr>
          <w:trHeight w:val="20"/>
        </w:trPr>
        <w:tc>
          <w:tcPr>
            <w:tcW w:w="1880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43552F" w:rsidP="00E83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ool #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64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 (1.80)</w:t>
            </w:r>
          </w:p>
        </w:tc>
        <w:tc>
          <w:tcPr>
            <w:tcW w:w="13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 (1.01)</w:t>
            </w:r>
          </w:p>
        </w:tc>
        <w:tc>
          <w:tcPr>
            <w:tcW w:w="16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 (1.85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 (1.02)</w:t>
            </w:r>
          </w:p>
        </w:tc>
        <w:tc>
          <w:tcPr>
            <w:tcW w:w="168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 (1.74)</w:t>
            </w:r>
          </w:p>
        </w:tc>
        <w:tc>
          <w:tcPr>
            <w:tcW w:w="12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 (0.56)</w:t>
            </w:r>
          </w:p>
        </w:tc>
        <w:tc>
          <w:tcPr>
            <w:tcW w:w="171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 (1.52)</w:t>
            </w:r>
          </w:p>
        </w:tc>
      </w:tr>
      <w:tr w:rsidR="00E83703" w:rsidRPr="00E83703" w:rsidTr="00E83703">
        <w:trPr>
          <w:trHeight w:val="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hort 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70 (1.1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74 (1.41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24 (1.3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08 (1.4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20 (0.9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8 (1.18)</w:t>
            </w:r>
          </w:p>
        </w:tc>
      </w:tr>
      <w:tr w:rsidR="00E83703" w:rsidRPr="00E83703" w:rsidTr="00E83703">
        <w:trPr>
          <w:trHeight w:val="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43552F" w:rsidP="00E83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ool #2.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(1.2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(2.10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 (1.65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 (1.6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(0.9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(0.75)</w:t>
            </w:r>
          </w:p>
        </w:tc>
      </w:tr>
      <w:tr w:rsidR="00E83703" w:rsidRPr="00E83703" w:rsidTr="00E83703">
        <w:trPr>
          <w:trHeight w:val="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43552F" w:rsidP="00E83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ool #2.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(1.2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 (1.65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 (2.2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(0.9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.00)</w:t>
            </w:r>
          </w:p>
        </w:tc>
      </w:tr>
      <w:tr w:rsidR="00E83703" w:rsidRPr="00E83703" w:rsidTr="00E83703">
        <w:trPr>
          <w:trHeight w:val="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43552F" w:rsidP="00E83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ool #2</w:t>
            </w:r>
            <w:r w:rsidR="007B68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 (1.5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 (1.58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 (1.14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 (1.5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 (0.5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(2.10)</w:t>
            </w:r>
          </w:p>
        </w:tc>
      </w:tr>
      <w:tr w:rsidR="00E83703" w:rsidRPr="00E83703" w:rsidTr="00E83703">
        <w:trPr>
          <w:trHeight w:val="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7B68FC" w:rsidP="00E83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ool #2.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 (1.4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 (1.06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 (1.3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 (1.1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 (1.1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 (1.23)</w:t>
            </w:r>
          </w:p>
        </w:tc>
      </w:tr>
      <w:tr w:rsidR="00E83703" w:rsidRPr="00E83703" w:rsidTr="00E83703">
        <w:trPr>
          <w:trHeight w:val="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7B68FC" w:rsidP="00E83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ool #2.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(1.2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(1.35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 (1.65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(1.2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(0.9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(0.75)</w:t>
            </w:r>
          </w:p>
        </w:tc>
      </w:tr>
      <w:tr w:rsidR="00E83703" w:rsidRPr="00E83703" w:rsidTr="00E83703">
        <w:trPr>
          <w:trHeight w:val="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7B68FC" w:rsidP="00E83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ool #2.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 (1.5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 (1.31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 (1.14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 (1.5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 (0.5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 (1.52)</w:t>
            </w:r>
          </w:p>
        </w:tc>
      </w:tr>
      <w:tr w:rsidR="00E83703" w:rsidRPr="00E83703" w:rsidTr="00E83703">
        <w:trPr>
          <w:trHeight w:val="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7B68FC" w:rsidP="00E83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ool #2.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(1.5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 (1.28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(3.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 (1.2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(0.7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.00)</w:t>
            </w:r>
          </w:p>
        </w:tc>
      </w:tr>
      <w:tr w:rsidR="00E83703" w:rsidRPr="00E83703" w:rsidTr="00E83703">
        <w:trPr>
          <w:trHeight w:val="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7B68FC" w:rsidP="00E83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ool #2.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 (1.0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(1.20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 (1.02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 (0.5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.00)</w:t>
            </w:r>
          </w:p>
        </w:tc>
      </w:tr>
      <w:tr w:rsidR="00E83703" w:rsidRPr="00E83703" w:rsidTr="00E83703">
        <w:trPr>
          <w:trHeight w:val="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7B68FC" w:rsidP="00E83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ool #2.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(1.0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 (0.66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 (0.55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 (1.2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 (1.5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 (0.75)</w:t>
            </w:r>
          </w:p>
        </w:tc>
      </w:tr>
      <w:tr w:rsidR="00E83703" w:rsidRPr="00E83703" w:rsidTr="00E83703">
        <w:trPr>
          <w:trHeight w:val="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7B68FC" w:rsidP="00E83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ool #2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 (0.6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 (1.35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 (2.2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 (1.3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(1.05)</w:t>
            </w:r>
          </w:p>
        </w:tc>
      </w:tr>
      <w:tr w:rsidR="00E83703" w:rsidRPr="00E83703" w:rsidTr="00E83703">
        <w:trPr>
          <w:trHeight w:val="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stran</w:t>
            </w:r>
            <w:proofErr w:type="spellEnd"/>
            <w:r w:rsidR="007B68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#2.1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(0.3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 (2.10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 (0.91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 (1.3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 (0.8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 (1.41)</w:t>
            </w:r>
          </w:p>
        </w:tc>
      </w:tr>
      <w:tr w:rsidR="00E83703" w:rsidRPr="00E83703" w:rsidTr="00E83703">
        <w:trPr>
          <w:trHeight w:val="20"/>
        </w:trPr>
        <w:tc>
          <w:tcPr>
            <w:tcW w:w="1880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heatland</w:t>
            </w:r>
            <w:r w:rsidR="007B68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#2.1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 (0.69)</w:t>
            </w:r>
          </w:p>
        </w:tc>
        <w:tc>
          <w:tcPr>
            <w:tcW w:w="16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 (2.10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(1.65)</w:t>
            </w:r>
          </w:p>
        </w:tc>
        <w:tc>
          <w:tcPr>
            <w:tcW w:w="168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 (1.83)</w:t>
            </w:r>
          </w:p>
        </w:tc>
        <w:tc>
          <w:tcPr>
            <w:tcW w:w="12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 (1.11)</w:t>
            </w:r>
          </w:p>
        </w:tc>
        <w:tc>
          <w:tcPr>
            <w:tcW w:w="171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 (1.73)</w:t>
            </w:r>
          </w:p>
        </w:tc>
      </w:tr>
      <w:tr w:rsidR="00E83703" w:rsidRPr="00E83703" w:rsidTr="00E83703">
        <w:trPr>
          <w:trHeight w:val="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hort 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0 (0.81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0 (1.2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12 (1.0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88 (1.07)</w:t>
            </w:r>
          </w:p>
        </w:tc>
      </w:tr>
      <w:tr w:rsidR="00E83703" w:rsidRPr="00E83703" w:rsidTr="00E83703">
        <w:trPr>
          <w:trHeight w:val="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7B68FC" w:rsidP="00E83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ool #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 (0.75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 (1.7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 (0.7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 (2.10)</w:t>
            </w:r>
          </w:p>
        </w:tc>
      </w:tr>
      <w:tr w:rsidR="00E83703" w:rsidRPr="00E83703" w:rsidTr="00E83703">
        <w:trPr>
          <w:trHeight w:val="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7B68FC" w:rsidP="007B6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ool #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(0.3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 (0.6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 (0.5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 (1.00)</w:t>
            </w:r>
          </w:p>
        </w:tc>
      </w:tr>
      <w:tr w:rsidR="00E83703" w:rsidRPr="00E83703" w:rsidTr="00E83703">
        <w:trPr>
          <w:trHeight w:val="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7B68FC" w:rsidP="00E83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ool #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(2.1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 (1.0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 (0.90)</w:t>
            </w:r>
          </w:p>
        </w:tc>
      </w:tr>
      <w:tr w:rsidR="00E83703" w:rsidRPr="00E83703" w:rsidTr="00E83703">
        <w:trPr>
          <w:trHeight w:val="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7B68FC" w:rsidP="00E83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ool #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 (0.62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 (0.9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 (1.3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.00)</w:t>
            </w:r>
          </w:p>
        </w:tc>
      </w:tr>
      <w:tr w:rsidR="00E83703" w:rsidRPr="00E83703" w:rsidTr="00E83703">
        <w:trPr>
          <w:trHeight w:val="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7B68FC" w:rsidP="00E83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ool #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 (1.07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 (1.2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 (0.7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 (1.22)</w:t>
            </w:r>
          </w:p>
        </w:tc>
      </w:tr>
      <w:tr w:rsidR="00E83703" w:rsidRPr="00E83703" w:rsidTr="00E83703">
        <w:trPr>
          <w:trHeight w:val="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7B68FC" w:rsidP="00E83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ool #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 (1.14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 (0.5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(2.10)</w:t>
            </w:r>
          </w:p>
        </w:tc>
      </w:tr>
      <w:tr w:rsidR="00E83703" w:rsidRPr="00E83703" w:rsidTr="00E83703">
        <w:trPr>
          <w:trHeight w:val="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7B68FC" w:rsidP="00E83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ool #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(0.3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(1.2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 (0.7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 (0.98)</w:t>
            </w:r>
          </w:p>
        </w:tc>
      </w:tr>
      <w:tr w:rsidR="00E83703" w:rsidRPr="00E83703" w:rsidTr="00E83703">
        <w:trPr>
          <w:trHeight w:val="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7B68FC" w:rsidP="00E83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ool #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 (0.55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 (1.2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 (1.5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 (0.64)</w:t>
            </w:r>
          </w:p>
        </w:tc>
      </w:tr>
      <w:tr w:rsidR="00E83703" w:rsidRPr="00E83703" w:rsidTr="00E83703">
        <w:trPr>
          <w:trHeight w:val="2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7B68FC" w:rsidP="00E83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ool #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</w:t>
            </w:r>
            <w:bookmarkStart w:id="0" w:name="_GoBack"/>
            <w:bookmarkEnd w:id="0"/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(1.35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 (1.36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 (0.9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 (1.35)</w:t>
            </w:r>
          </w:p>
        </w:tc>
      </w:tr>
      <w:tr w:rsidR="00E83703" w:rsidRPr="00E83703" w:rsidTr="00E83703">
        <w:trPr>
          <w:trHeight w:val="20"/>
        </w:trPr>
        <w:tc>
          <w:tcPr>
            <w:tcW w:w="1385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83703" w:rsidRPr="00E83703" w:rsidRDefault="00E83703" w:rsidP="00E837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8370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otes: Values reported are: number of strategies (average strategy intensity score</w:t>
            </w:r>
            <w:proofErr w:type="gramStart"/>
            <w:r w:rsidRPr="00E8370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)</w:t>
            </w:r>
            <w:proofErr w:type="gramEnd"/>
            <w:r w:rsidRPr="00E8370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br/>
              <w:t>252 unique strategies occurred across more than one school district, and are counted more than once in the above numbers and analysis. They account for 681 district strategies overall</w:t>
            </w:r>
          </w:p>
        </w:tc>
      </w:tr>
    </w:tbl>
    <w:p w:rsidR="00C14E2E" w:rsidRDefault="00EC412B" w:rsidP="00E83703"/>
    <w:sectPr w:rsidR="00C14E2E" w:rsidSect="00E8370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703"/>
    <w:rsid w:val="0043552F"/>
    <w:rsid w:val="0047667C"/>
    <w:rsid w:val="007B68FC"/>
    <w:rsid w:val="00B92DC6"/>
    <w:rsid w:val="00E83703"/>
    <w:rsid w:val="00EC4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F6368"/>
  <w15:chartTrackingRefBased/>
  <w15:docId w15:val="{85F8EBD6-E06B-41E1-BB68-DC07FFDCA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189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54</Words>
  <Characters>2826</Characters>
  <Application>Microsoft Office Word</Application>
  <DocSecurity>0</DocSecurity>
  <Lines>2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SI</Company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</dc:creator>
  <cp:keywords/>
  <dc:description/>
  <cp:lastModifiedBy>Tammy Calise</cp:lastModifiedBy>
  <cp:revision>3</cp:revision>
  <dcterms:created xsi:type="dcterms:W3CDTF">2020-07-23T21:08:00Z</dcterms:created>
  <dcterms:modified xsi:type="dcterms:W3CDTF">2020-07-23T21:37:00Z</dcterms:modified>
</cp:coreProperties>
</file>